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C88E5E" w14:textId="63046C87" w:rsidR="00E2075B" w:rsidRDefault="00EF34FB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7C0F6C5" wp14:editId="2B7121D1">
                <wp:simplePos x="0" y="0"/>
                <wp:positionH relativeFrom="column">
                  <wp:posOffset>0</wp:posOffset>
                </wp:positionH>
                <wp:positionV relativeFrom="paragraph">
                  <wp:posOffset>182880</wp:posOffset>
                </wp:positionV>
                <wp:extent cx="5779008" cy="5194300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79008" cy="5194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0646651" w14:textId="77777777" w:rsidR="00E2075B" w:rsidRDefault="00E2075B" w:rsidP="00EF34FB">
                            <w:pPr>
                              <w:jc w:val="center"/>
                            </w:pPr>
                            <w:r w:rsidRPr="00E2075B">
                              <w:drawing>
                                <wp:inline distT="0" distB="0" distL="0" distR="0" wp14:anchorId="36B60C51" wp14:editId="01033F92">
                                  <wp:extent cx="3162300" cy="4757333"/>
                                  <wp:effectExtent l="0" t="0" r="0" b="0"/>
                                  <wp:docPr id="2" name="Pictur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4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3169561" cy="4768256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7C0F6C5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14.4pt;width:455.05pt;height:40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" fillcolor="white [3201]" stroked="f" strokeweight=".5pt">
                <v:textbox>
                  <w:txbxContent>
                    <w:p w14:paraId="50646651" w14:textId="77777777" w:rsidR="00E2075B" w:rsidRDefault="00E2075B" w:rsidP="00EF34FB">
                      <w:pPr>
                        <w:jc w:val="center"/>
                      </w:pPr>
                      <w:r w:rsidRPr="00E2075B">
                        <w:drawing>
                          <wp:inline distT="0" distB="0" distL="0" distR="0" wp14:anchorId="36B60C51" wp14:editId="01033F92">
                            <wp:extent cx="3162300" cy="4757333"/>
                            <wp:effectExtent l="0" t="0" r="0" b="0"/>
                            <wp:docPr id="2" name="Pictur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4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3169561" cy="4768256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3F90D762" w14:textId="12FF30EB" w:rsidR="00E2075B" w:rsidRDefault="00E2075B"/>
    <w:p w14:paraId="13AF63E0" w14:textId="4A973DCC" w:rsidR="00E2075B" w:rsidRDefault="00E2075B"/>
    <w:p w14:paraId="272AA882" w14:textId="2A8F3E32" w:rsidR="00E2075B" w:rsidRDefault="00E2075B"/>
    <w:p w14:paraId="5451DC21" w14:textId="6376C144" w:rsidR="00E2075B" w:rsidRDefault="00E2075B"/>
    <w:p w14:paraId="5DE14164" w14:textId="2596848D" w:rsidR="00E2075B" w:rsidRDefault="00E2075B"/>
    <w:p w14:paraId="1A67EC4B" w14:textId="1FE0AF46" w:rsidR="00E2075B" w:rsidRDefault="00E2075B"/>
    <w:p w14:paraId="09B0C27C" w14:textId="5D21CF69" w:rsidR="00E2075B" w:rsidRDefault="00E2075B"/>
    <w:p w14:paraId="751ECA1B" w14:textId="393C5B48" w:rsidR="00E2075B" w:rsidRDefault="00E2075B"/>
    <w:p w14:paraId="5B869B2B" w14:textId="55FB9B6F" w:rsidR="00E2075B" w:rsidRDefault="00E2075B"/>
    <w:p w14:paraId="3086D0DC" w14:textId="3F07521A" w:rsidR="00E2075B" w:rsidRDefault="00E2075B"/>
    <w:p w14:paraId="16E5828B" w14:textId="7DCDD2D4" w:rsidR="00E2075B" w:rsidRDefault="00E2075B"/>
    <w:p w14:paraId="5C1E0207" w14:textId="0640BFDB" w:rsidR="00E2075B" w:rsidRDefault="00E2075B"/>
    <w:p w14:paraId="7D0CEAF4" w14:textId="739E8DE5" w:rsidR="00E2075B" w:rsidRDefault="00E2075B"/>
    <w:p w14:paraId="24B682C1" w14:textId="08C2E3A2" w:rsidR="00E2075B" w:rsidRDefault="00E2075B"/>
    <w:p w14:paraId="37A37633" w14:textId="14FA4CC9" w:rsidR="00E2075B" w:rsidRDefault="00E2075B"/>
    <w:p w14:paraId="61606EB8" w14:textId="4B846F6C" w:rsidR="00E2075B" w:rsidRDefault="00E2075B"/>
    <w:p w14:paraId="32B34F43" w14:textId="23F48CB1" w:rsidR="00E2075B" w:rsidRDefault="00E2075B"/>
    <w:p w14:paraId="77C6237C" w14:textId="074C4D4D" w:rsidR="00E2075B" w:rsidRDefault="00E2075B"/>
    <w:p w14:paraId="153E4330" w14:textId="10A45578" w:rsidR="00E2075B" w:rsidRDefault="00E2075B"/>
    <w:p w14:paraId="0B6F8595" w14:textId="77777777" w:rsidR="00E2075B" w:rsidRDefault="00E2075B"/>
    <w:p w14:paraId="1A63F50D" w14:textId="07BCA9F9" w:rsidR="00E2075B" w:rsidRDefault="00E2075B"/>
    <w:p w14:paraId="6BD17C69" w14:textId="5E9EC8DF" w:rsidR="00E2075B" w:rsidRDefault="00E2075B"/>
    <w:p w14:paraId="0C8CEF40" w14:textId="15C334BB" w:rsidR="00E2075B" w:rsidRDefault="00E2075B"/>
    <w:p w14:paraId="7CCAB289" w14:textId="0730325A" w:rsidR="00E2075B" w:rsidRDefault="00E2075B"/>
    <w:p w14:paraId="5F084E7B" w14:textId="5CB7AFD4" w:rsidR="00E2075B" w:rsidRDefault="00E2075B"/>
    <w:p w14:paraId="0DE14E7B" w14:textId="178C7ED5" w:rsidR="00E2075B" w:rsidRDefault="00E2075B"/>
    <w:p w14:paraId="03EA630F" w14:textId="51E6FA55" w:rsidR="00E2075B" w:rsidRDefault="00E2075B"/>
    <w:p w14:paraId="251E7E73" w14:textId="1DE5C703" w:rsidR="00E2075B" w:rsidRDefault="00E2075B"/>
    <w:p w14:paraId="7BBC2D94" w14:textId="3BC469FC" w:rsidR="00666D25" w:rsidRPr="00EF34FB" w:rsidRDefault="00E2075B">
      <w:pPr>
        <w:rPr>
          <w:b/>
          <w:bCs/>
        </w:rPr>
      </w:pPr>
      <w:r w:rsidRPr="00756A60">
        <w:rPr>
          <w:rFonts w:ascii="Times New Roman" w:hAnsi="Times New Roman" w:cs="Times New Roman"/>
          <w:b/>
          <w:bCs/>
        </w:rPr>
        <w:t>Supplemental Figure 1.</w:t>
      </w:r>
      <w:r w:rsidR="009B6F3E" w:rsidRPr="00756A60">
        <w:rPr>
          <w:rFonts w:ascii="Times New Roman" w:hAnsi="Times New Roman" w:cs="Times New Roman"/>
          <w:b/>
          <w:bCs/>
        </w:rPr>
        <w:t xml:space="preserve"> </w:t>
      </w:r>
      <w:r w:rsidR="00756A60" w:rsidRPr="00756A60">
        <w:rPr>
          <w:rFonts w:ascii="Times New Roman" w:hAnsi="Times New Roman" w:cs="Times New Roman"/>
        </w:rPr>
        <w:t xml:space="preserve">Number of </w:t>
      </w:r>
      <w:r w:rsidR="00756A60">
        <w:rPr>
          <w:rFonts w:ascii="Times New Roman" w:hAnsi="Times New Roman" w:cs="Times New Roman"/>
        </w:rPr>
        <w:t>r</w:t>
      </w:r>
      <w:r w:rsidR="009B6F3E" w:rsidRPr="00756A60">
        <w:rPr>
          <w:rFonts w:ascii="Times New Roman" w:hAnsi="Times New Roman" w:cs="Times New Roman"/>
        </w:rPr>
        <w:t xml:space="preserve">einforcers earned during </w:t>
      </w:r>
      <w:r w:rsidR="00756A60">
        <w:rPr>
          <w:rFonts w:ascii="Times New Roman" w:hAnsi="Times New Roman" w:cs="Times New Roman"/>
        </w:rPr>
        <w:t xml:space="preserve">2-h </w:t>
      </w:r>
      <w:r w:rsidR="009B6F3E" w:rsidRPr="00756A60">
        <w:rPr>
          <w:rFonts w:ascii="Times New Roman" w:hAnsi="Times New Roman" w:cs="Times New Roman"/>
        </w:rPr>
        <w:t>self-administration sessions</w:t>
      </w:r>
      <w:r w:rsidRPr="00756A60">
        <w:rPr>
          <w:rFonts w:ascii="Times New Roman" w:hAnsi="Times New Roman" w:cs="Times New Roman"/>
          <w:b/>
          <w:bCs/>
        </w:rPr>
        <w:t xml:space="preserve"> </w:t>
      </w:r>
      <w:r w:rsidR="009B6F3E" w:rsidRPr="00756A60">
        <w:rPr>
          <w:rFonts w:ascii="Times New Roman" w:hAnsi="Times New Roman" w:cs="Times New Roman"/>
        </w:rPr>
        <w:t>(</w:t>
      </w:r>
      <w:r w:rsidR="009B6F3E" w:rsidRPr="00756A60">
        <w:rPr>
          <w:rFonts w:ascii="Times New Roman" w:hAnsi="Times New Roman" w:cs="Times New Roman"/>
          <w:b/>
        </w:rPr>
        <w:t>a</w:t>
      </w:r>
      <w:r w:rsidR="009B6F3E" w:rsidRPr="00756A60">
        <w:rPr>
          <w:rFonts w:ascii="Times New Roman" w:hAnsi="Times New Roman" w:cs="Times New Roman"/>
        </w:rPr>
        <w:t>) cocaine infusions</w:t>
      </w:r>
      <w:r w:rsidR="00756A60">
        <w:rPr>
          <w:rFonts w:ascii="Times New Roman" w:hAnsi="Times New Roman" w:cs="Times New Roman"/>
        </w:rPr>
        <w:t>, and</w:t>
      </w:r>
      <w:r w:rsidR="00756A60" w:rsidRPr="00756A60">
        <w:rPr>
          <w:rFonts w:ascii="Times New Roman" w:hAnsi="Times New Roman" w:cs="Times New Roman"/>
        </w:rPr>
        <w:t xml:space="preserve"> </w:t>
      </w:r>
      <w:r w:rsidR="00756A60" w:rsidRPr="00756A60">
        <w:rPr>
          <w:rFonts w:ascii="Times New Roman" w:hAnsi="Times New Roman" w:cs="Times New Roman"/>
        </w:rPr>
        <w:t>(</w:t>
      </w:r>
      <w:r w:rsidR="00756A60" w:rsidRPr="00756A60">
        <w:rPr>
          <w:rFonts w:ascii="Times New Roman" w:hAnsi="Times New Roman" w:cs="Times New Roman"/>
          <w:b/>
        </w:rPr>
        <w:t>b</w:t>
      </w:r>
      <w:r w:rsidR="00756A60" w:rsidRPr="00756A60">
        <w:rPr>
          <w:rFonts w:ascii="Times New Roman" w:hAnsi="Times New Roman" w:cs="Times New Roman"/>
        </w:rPr>
        <w:t>) water deliveries</w:t>
      </w:r>
      <w:r w:rsidR="00756A60">
        <w:rPr>
          <w:rFonts w:ascii="Times New Roman" w:hAnsi="Times New Roman" w:cs="Times New Roman"/>
        </w:rPr>
        <w:t>.</w:t>
      </w:r>
    </w:p>
    <w:sectPr w:rsidR="00666D25" w:rsidRPr="00EF34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75B"/>
    <w:rsid w:val="00012679"/>
    <w:rsid w:val="00067D1B"/>
    <w:rsid w:val="000B0588"/>
    <w:rsid w:val="001D2FEF"/>
    <w:rsid w:val="002A0875"/>
    <w:rsid w:val="002A2E73"/>
    <w:rsid w:val="003806E5"/>
    <w:rsid w:val="00381075"/>
    <w:rsid w:val="00393619"/>
    <w:rsid w:val="003A2D85"/>
    <w:rsid w:val="0041052B"/>
    <w:rsid w:val="00622E6F"/>
    <w:rsid w:val="00660C82"/>
    <w:rsid w:val="00666D25"/>
    <w:rsid w:val="00681082"/>
    <w:rsid w:val="006A7C1E"/>
    <w:rsid w:val="00756A60"/>
    <w:rsid w:val="007C4AD9"/>
    <w:rsid w:val="00933484"/>
    <w:rsid w:val="009B6F3E"/>
    <w:rsid w:val="009E3ECB"/>
    <w:rsid w:val="00A20694"/>
    <w:rsid w:val="00AC7729"/>
    <w:rsid w:val="00AE6EB7"/>
    <w:rsid w:val="00C26DAD"/>
    <w:rsid w:val="00DE42D4"/>
    <w:rsid w:val="00E2075B"/>
    <w:rsid w:val="00E618C3"/>
    <w:rsid w:val="00EA3940"/>
    <w:rsid w:val="00EF34FB"/>
    <w:rsid w:val="00F15779"/>
    <w:rsid w:val="00FF1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2FE5FA"/>
  <w15:chartTrackingRefBased/>
  <w15:docId w15:val="{D35BFB17-58D0-ED4E-88C5-F917FEE74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07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</Words>
  <Characters>146</Characters>
  <Application>Microsoft Office Word</Application>
  <DocSecurity>0</DocSecurity>
  <Lines>1</Lines>
  <Paragraphs>1</Paragraphs>
  <ScaleCrop>false</ScaleCrop>
  <Company/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Gancarz-Kausch</dc:creator>
  <cp:keywords/>
  <dc:description/>
  <cp:lastModifiedBy>Amy Gancarz-Kausch</cp:lastModifiedBy>
  <cp:revision>4</cp:revision>
  <dcterms:created xsi:type="dcterms:W3CDTF">2023-05-06T23:28:00Z</dcterms:created>
  <dcterms:modified xsi:type="dcterms:W3CDTF">2023-05-06T23:34:00Z</dcterms:modified>
</cp:coreProperties>
</file>